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B841D7" w14:textId="4E1D2017" w:rsidR="00045A56" w:rsidRDefault="006041EE">
      <w:pPr>
        <w:rPr>
          <w:b/>
        </w:rPr>
      </w:pPr>
      <w:r>
        <w:rPr>
          <w:b/>
          <w:bCs/>
        </w:rPr>
        <w:t>Supplementary</w:t>
      </w:r>
      <w:r w:rsidR="00045A56" w:rsidRPr="00045A56">
        <w:rPr>
          <w:b/>
          <w:bCs/>
        </w:rPr>
        <w:t xml:space="preserve"> Figure </w:t>
      </w:r>
      <w:r w:rsidR="00513986">
        <w:rPr>
          <w:b/>
          <w:bCs/>
        </w:rPr>
        <w:t>1</w:t>
      </w:r>
      <w:r w:rsidR="00045A56" w:rsidRPr="00045A56">
        <w:rPr>
          <w:b/>
        </w:rPr>
        <w:t xml:space="preserve">. </w:t>
      </w:r>
      <w:r w:rsidR="00045A56">
        <w:rPr>
          <w:b/>
        </w:rPr>
        <w:t>Surgical t</w:t>
      </w:r>
      <w:r w:rsidR="00045A56" w:rsidRPr="00045A56">
        <w:rPr>
          <w:b/>
        </w:rPr>
        <w:t xml:space="preserve">reatment categories leading to </w:t>
      </w:r>
      <w:r w:rsidR="00045A56">
        <w:rPr>
          <w:b/>
        </w:rPr>
        <w:t>ha</w:t>
      </w:r>
      <w:bookmarkStart w:id="0" w:name="_GoBack"/>
      <w:bookmarkEnd w:id="0"/>
      <w:r w:rsidR="00045A56">
        <w:rPr>
          <w:b/>
        </w:rPr>
        <w:t>rm for</w:t>
      </w:r>
      <w:r w:rsidR="00045A56" w:rsidRPr="00045A56">
        <w:rPr>
          <w:b/>
        </w:rPr>
        <w:t xml:space="preserve"> the period from 2016-2020 (n=</w:t>
      </w:r>
      <w:r w:rsidR="00045A56">
        <w:rPr>
          <w:b/>
        </w:rPr>
        <w:t>878</w:t>
      </w:r>
      <w:r w:rsidR="00045A56" w:rsidRPr="00045A56">
        <w:rPr>
          <w:b/>
        </w:rPr>
        <w:t>).</w:t>
      </w:r>
    </w:p>
    <w:p w14:paraId="24C1CB77" w14:textId="53835E80" w:rsidR="00045A56" w:rsidRDefault="00260718" w:rsidP="00045A56">
      <w:pPr>
        <w:jc w:val="center"/>
        <w:rPr>
          <w:b/>
        </w:rPr>
      </w:pPr>
      <w:r>
        <w:rPr>
          <w:noProof/>
        </w:rPr>
        <w:drawing>
          <wp:inline distT="0" distB="0" distL="0" distR="0" wp14:anchorId="71CD36BA" wp14:editId="12C9D963">
            <wp:extent cx="5320145" cy="2012867"/>
            <wp:effectExtent l="0" t="0" r="13970" b="6985"/>
            <wp:docPr id="55869472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FA92BA6-2497-4DF2-9A6A-9BA71EFE8A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312A3863" w14:textId="77777777" w:rsidR="00045A56" w:rsidRDefault="00045A56"/>
    <w:sectPr w:rsidR="00045A56" w:rsidSect="00144FB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E5C81E" w14:textId="77777777" w:rsidR="007D5B3F" w:rsidRDefault="007D5B3F" w:rsidP="0076032B">
      <w:pPr>
        <w:spacing w:after="0" w:line="240" w:lineRule="auto"/>
      </w:pPr>
      <w:r>
        <w:separator/>
      </w:r>
    </w:p>
  </w:endnote>
  <w:endnote w:type="continuationSeparator" w:id="0">
    <w:p w14:paraId="1CF52542" w14:textId="77777777" w:rsidR="007D5B3F" w:rsidRDefault="007D5B3F" w:rsidP="007603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638AB6" w14:textId="77777777" w:rsidR="007D5B3F" w:rsidRDefault="007D5B3F" w:rsidP="0076032B">
      <w:pPr>
        <w:spacing w:after="0" w:line="240" w:lineRule="auto"/>
      </w:pPr>
      <w:r>
        <w:separator/>
      </w:r>
    </w:p>
  </w:footnote>
  <w:footnote w:type="continuationSeparator" w:id="0">
    <w:p w14:paraId="131D690B" w14:textId="77777777" w:rsidR="007D5B3F" w:rsidRDefault="007D5B3F" w:rsidP="007603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B86"/>
    <w:rsid w:val="00045A56"/>
    <w:rsid w:val="00046F97"/>
    <w:rsid w:val="000676E0"/>
    <w:rsid w:val="000A2E53"/>
    <w:rsid w:val="000A3C6B"/>
    <w:rsid w:val="001062A9"/>
    <w:rsid w:val="00141A70"/>
    <w:rsid w:val="00144FBE"/>
    <w:rsid w:val="00166C93"/>
    <w:rsid w:val="001B392B"/>
    <w:rsid w:val="00217DA4"/>
    <w:rsid w:val="002246B9"/>
    <w:rsid w:val="00226FD2"/>
    <w:rsid w:val="00260718"/>
    <w:rsid w:val="002712DA"/>
    <w:rsid w:val="00273CC2"/>
    <w:rsid w:val="0029653E"/>
    <w:rsid w:val="002D6D08"/>
    <w:rsid w:val="00311119"/>
    <w:rsid w:val="0034038C"/>
    <w:rsid w:val="00357BA6"/>
    <w:rsid w:val="00386CDF"/>
    <w:rsid w:val="004675AA"/>
    <w:rsid w:val="0048754E"/>
    <w:rsid w:val="004A1D34"/>
    <w:rsid w:val="004B7829"/>
    <w:rsid w:val="004D51C3"/>
    <w:rsid w:val="00513986"/>
    <w:rsid w:val="00516B88"/>
    <w:rsid w:val="005355CF"/>
    <w:rsid w:val="005E22EC"/>
    <w:rsid w:val="005F0149"/>
    <w:rsid w:val="006041EE"/>
    <w:rsid w:val="006214E2"/>
    <w:rsid w:val="00680285"/>
    <w:rsid w:val="00687224"/>
    <w:rsid w:val="006C274D"/>
    <w:rsid w:val="006D32CE"/>
    <w:rsid w:val="006F0355"/>
    <w:rsid w:val="0076032B"/>
    <w:rsid w:val="007650D9"/>
    <w:rsid w:val="00773E2D"/>
    <w:rsid w:val="007B0816"/>
    <w:rsid w:val="007D5B3F"/>
    <w:rsid w:val="00846165"/>
    <w:rsid w:val="00864E1F"/>
    <w:rsid w:val="008D77AD"/>
    <w:rsid w:val="008E0AC4"/>
    <w:rsid w:val="009466FD"/>
    <w:rsid w:val="00A439A5"/>
    <w:rsid w:val="00A5378B"/>
    <w:rsid w:val="00A76D0A"/>
    <w:rsid w:val="00AC128F"/>
    <w:rsid w:val="00B10433"/>
    <w:rsid w:val="00B25772"/>
    <w:rsid w:val="00BB364C"/>
    <w:rsid w:val="00BD22C1"/>
    <w:rsid w:val="00BE396E"/>
    <w:rsid w:val="00C16A2B"/>
    <w:rsid w:val="00C56245"/>
    <w:rsid w:val="00C6306A"/>
    <w:rsid w:val="00C73656"/>
    <w:rsid w:val="00CF0280"/>
    <w:rsid w:val="00D14F65"/>
    <w:rsid w:val="00D33903"/>
    <w:rsid w:val="00D36EDC"/>
    <w:rsid w:val="00D8681D"/>
    <w:rsid w:val="00DE6508"/>
    <w:rsid w:val="00DE6DEF"/>
    <w:rsid w:val="00E0483A"/>
    <w:rsid w:val="00E30DB7"/>
    <w:rsid w:val="00E35112"/>
    <w:rsid w:val="00E40B86"/>
    <w:rsid w:val="00E46132"/>
    <w:rsid w:val="00E7061A"/>
    <w:rsid w:val="00EB157A"/>
    <w:rsid w:val="00F3011F"/>
    <w:rsid w:val="00F3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877F5"/>
  <w15:chartTrackingRefBased/>
  <w15:docId w15:val="{F398C109-A1CB-984F-9188-3248F8BD5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B9"/>
    <w:pPr>
      <w:spacing w:after="200" w:line="276" w:lineRule="auto"/>
    </w:pPr>
    <w:rPr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6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6B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59"/>
    <w:rsid w:val="002246B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46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46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46B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46B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46B9"/>
    <w:rPr>
      <w:rFonts w:ascii="Times New Roman" w:hAnsi="Times New Roma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3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3C6B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032B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6032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032B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E46132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ikos\iCloudDrive\Desktop\PSIs%20in%20Denmark%20study\Scientific%20Reports_Submission\Third%20Submission\temp\PSIs_SupplementaaryFigures11.05.20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100"/>
              <a:t>Surgical treatments that led to injury</a:t>
            </a:r>
            <a:endParaRPr lang="en-US" sz="1100" baseline="0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layout/>
              <c:tx>
                <c:rich>
                  <a:bodyPr/>
                  <a:lstStyle/>
                  <a:p>
                    <a:fld id="{F5B142BC-53FD-4195-BBF2-08B8FA1A4A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9614-4E23-B9AF-72B4E8C6EF53}"/>
                </c:ext>
                <c:ext xmlns:c15="http://schemas.microsoft.com/office/drawing/2012/chart" uri="{CE6537A1-D6FC-4f65-9D91-7224C49458BB}">
                  <c15:layout/>
                  <c15:dlblFieldTable/>
                  <c15:showDataLabelsRange val="1"/>
                </c:ext>
              </c:extLst>
            </c:dLbl>
            <c:dLbl>
              <c:idx val="1"/>
              <c:layout/>
              <c:tx>
                <c:rich>
                  <a:bodyPr/>
                  <a:lstStyle/>
                  <a:p>
                    <a:fld id="{2C11E60E-5103-4272-A77F-7AFA0827813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2"/>
              <c:layout/>
              <c:tx>
                <c:rich>
                  <a:bodyPr/>
                  <a:lstStyle/>
                  <a:p>
                    <a:fld id="{46283E4F-E206-4584-A532-57BC875BCD5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3"/>
              <c:layout/>
              <c:tx>
                <c:rich>
                  <a:bodyPr/>
                  <a:lstStyle/>
                  <a:p>
                    <a:fld id="{55A598A5-0F63-4069-A7D9-7129FC0C90A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dLbl>
              <c:idx val="4"/>
              <c:layout/>
              <c:tx>
                <c:rich>
                  <a:bodyPr/>
                  <a:lstStyle/>
                  <a:p>
                    <a:fld id="{44386A49-C454-4739-86C4-B0A6041A399F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  <c15:dlblFieldTable/>
                  <c15:xForSave val="1"/>
                  <c15:showDataLabelsRange val="1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DataLabelsRange val="1"/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njuries tables'!$C$23:$C$27</c:f>
              <c:strCache>
                <c:ptCount val="5"/>
                <c:pt idx="0">
                  <c:v>Surgical tooth extraction</c:v>
                </c:pt>
                <c:pt idx="1">
                  <c:v>Tooth extraction</c:v>
                </c:pt>
                <c:pt idx="2">
                  <c:v>Surgical root canal treatment</c:v>
                </c:pt>
                <c:pt idx="3">
                  <c:v>Other surgical intervention</c:v>
                </c:pt>
                <c:pt idx="4">
                  <c:v>Periodontal surgery</c:v>
                </c:pt>
              </c:strCache>
            </c:strRef>
          </c:cat>
          <c:val>
            <c:numRef>
              <c:f>'Injuries tables'!$D$23:$D$27</c:f>
              <c:numCache>
                <c:formatCode>0.00%</c:formatCode>
                <c:ptCount val="5"/>
                <c:pt idx="0">
                  <c:v>0.70579999999999998</c:v>
                </c:pt>
                <c:pt idx="1">
                  <c:v>0.1623</c:v>
                </c:pt>
                <c:pt idx="2">
                  <c:v>8.3900000000000002E-2</c:v>
                </c:pt>
                <c:pt idx="3">
                  <c:v>4.58E-2</c:v>
                </c:pt>
                <c:pt idx="4">
                  <c:v>2.2000000000000001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9614-4E23-B9AF-72B4E8C6EF53}"/>
            </c:ext>
            <c:ext xmlns:c15="http://schemas.microsoft.com/office/drawing/2012/chart" uri="{02D57815-91ED-43cb-92C2-25804820EDAC}">
              <c15:datalabelsRange>
                <c15:f>Suppl.Fig1!$D$8:$D$12</c15:f>
                <c15:dlblRangeCache>
                  <c:ptCount val="5"/>
                  <c:pt idx="0">
                    <c:v>70.58%</c:v>
                  </c:pt>
                  <c:pt idx="1">
                    <c:v>16.23%</c:v>
                  </c:pt>
                  <c:pt idx="2">
                    <c:v>8.39%</c:v>
                  </c:pt>
                  <c:pt idx="3">
                    <c:v>4.58%</c:v>
                  </c:pt>
                  <c:pt idx="4">
                    <c:v>0.22%</c:v>
                  </c:pt>
                </c15:dlblRangeCache>
              </c15:datalabelsRange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axId val="125970832"/>
        <c:axId val="125971376"/>
      </c:barChart>
      <c:catAx>
        <c:axId val="125970832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971376"/>
        <c:crosses val="autoZero"/>
        <c:auto val="1"/>
        <c:lblAlgn val="ctr"/>
        <c:lblOffset val="100"/>
        <c:noMultiLvlLbl val="0"/>
      </c:catAx>
      <c:valAx>
        <c:axId val="125971376"/>
        <c:scaling>
          <c:orientation val="minMax"/>
          <c:max val="1"/>
        </c:scaling>
        <c:delete val="0"/>
        <c:axPos val="t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59708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s Ferlias</dc:creator>
  <cp:keywords/>
  <dc:description/>
  <cp:lastModifiedBy>Asha Mol S.P.</cp:lastModifiedBy>
  <cp:revision>20</cp:revision>
  <cp:lastPrinted>2023-08-02T12:08:00Z</cp:lastPrinted>
  <dcterms:created xsi:type="dcterms:W3CDTF">2023-09-11T13:24:00Z</dcterms:created>
  <dcterms:modified xsi:type="dcterms:W3CDTF">2024-05-14T13:17:00Z</dcterms:modified>
</cp:coreProperties>
</file>